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223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371"/>
        <w:gridCol w:w="1371"/>
        <w:gridCol w:w="1225"/>
        <w:gridCol w:w="1151"/>
        <w:gridCol w:w="1225"/>
        <w:gridCol w:w="3180"/>
        <w:gridCol w:w="1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.P.V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Valu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.symbol</w:t>
            </w:r>
          </w:p>
        </w:tc>
        <w:tc>
          <w:tcPr>
            <w:tcW w:w="1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.ti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1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930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5250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76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ase H+/K+ transporting alpha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2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2554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1548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859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sinogen 4, group I (pepsinogen 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1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987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873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711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okin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3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1124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980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688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ase F, gastric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98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580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005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172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rogen related receptor 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45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2390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183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151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ST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lerosti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1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412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779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042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ctotransfer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09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091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922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998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voltage-gated channel subfamily E regulatory subuni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2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2552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848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934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okin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5236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705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718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822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astric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3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016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691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623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state stem cell antig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9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3046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632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619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retoglobin family 2A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69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1572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7589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9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gran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0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177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425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34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cosyltransferas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4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3466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598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02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N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ium channel epithelial 1 gamma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1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363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5888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489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orf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16 open reading frame 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72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3368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501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47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wall biogenesis 43 C-terminal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00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608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215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79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 intergenic non-protein coding RNA 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38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7611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793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19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K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cystokinin B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7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798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402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98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 domain containing GRB2 like 2, endophilin 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4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47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55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22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24 trafficking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2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088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822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18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7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9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9190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529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06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ligand 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23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4099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191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84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-set and immunoglobulin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49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949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94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35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disulfide isomerase like, testis expres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8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740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95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20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uctose-bisphosphat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1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157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81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53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ith sequence similarity 3 member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9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084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922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32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thione S-transferase alph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00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545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87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55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NP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anolamine-phosphate phospho-ly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4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936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969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517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loid beta precursor like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9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452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603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512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rati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1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0687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868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94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exin 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7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5520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512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817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-set and immunoglobuli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41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714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9625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38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74///TRIM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partite motif containing 74///tripartite motif containing 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4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7979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3028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20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ium channel epithelial 1 beta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663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3128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659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76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 ionotropic receptor AMPA type subunit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1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982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72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72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udin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56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27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318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37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-keto reductase family 1 member B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26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9519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036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30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factor X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4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30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40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21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tyrosine phosphatase, receptor type 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9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354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5534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65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l dehydrogenase 12 (all-trans/9-cis/11-c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2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36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340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61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xypeptidase 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06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101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551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25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pain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2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31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99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24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6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26 member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2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108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610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15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ta/notch like EGF repeat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6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6076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806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71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ehyde dehydrogenase 3 family member 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8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626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437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68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elin/obestatin prepropept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3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1384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051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65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 intergenic non-protein coding RNA 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8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735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661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63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SD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facilitator superfamily domain containing 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1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452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406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5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use panbronchiolitis critical regio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085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351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263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45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192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LOC101926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77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89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411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29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, T-cell differentiatio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1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60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679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29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atine kinase, M-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2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5271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09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23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T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otransferase family 2A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4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9677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327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18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foil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1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290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019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51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 binding protein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7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0045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777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296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al oxid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5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482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93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tostatin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5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7107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05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5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nylate cyclase activator 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70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4025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49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57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lase, fructose-bisphosphate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8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117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628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78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act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5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8565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091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56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4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LOC400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4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13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38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36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osomucoid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5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9869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485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15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 inhibitory factor receptor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7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93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24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93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enerating family member 1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566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5364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65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907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in 6, oligomeric mucus/gel-form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3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687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8513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78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kaline ceramid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1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837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99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71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thione S-transferase alpha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5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444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002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51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llothionein 1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24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4672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918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49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06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543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97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05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uaporin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35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221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362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04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B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ensin beta 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0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419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365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78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rogen dependent TFPI regulat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3797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420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074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72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 intergenic non-protein coding RNA 1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2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947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208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71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atine kinase, mitochondria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28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0806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361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66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DP-GlcNAc:betaGal beta-1,3-N-acetylglucosaminyltransferas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3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111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406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57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nic anhydr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1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2569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788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34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5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in 5AC, oligomeric mucus/gel-form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5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6009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40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3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dehydrogenase 7 (class IV), mu or sigma polypept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1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551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49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01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atidylinositol-4-phosphate 3-kinase catalytic subunit type 2 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4333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283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973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90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saposin-like 1 (gene/pseudoge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0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199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987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85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ith sequence similarity 150 member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4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306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16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78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1 membe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1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193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751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31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chrome P450 family 2 subfamily C member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3798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473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26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90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-box and leucine rich repeat protein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1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2370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546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40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voltage-gated channel subfamily J member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3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4922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20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23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ha-2-glycoprotein 1, zinc-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05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031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53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00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2 member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7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5784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69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T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otransferase family 1C membe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65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2482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44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76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inogen alpha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6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4082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917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56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quois homeobox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06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3982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94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51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K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oplakin 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2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386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677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9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atidylinositol specific phospholipase C X domain containing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42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478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66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90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chrome P450 family 2 subfamily C member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367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13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197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75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rotease, serin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7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33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189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50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peptidase inhibitor, Kazal type 7 (putativ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90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42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02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36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voltage-gated channel subfamily J member 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3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4364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748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29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TM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-set and transmembrane domain containing 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4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317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16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09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quois homeobox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4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962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01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03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lin N-terminal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3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4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513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94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peptidase inhibitor, Kazal typ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80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5619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920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8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6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16 member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80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582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027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83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voltage-gated channel subfamily J member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92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8896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32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6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hepsin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1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052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837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9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nic anhydras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9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302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57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86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1,4-N-acetyl-galactosaminyltransfer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5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9340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01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75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xypeptidase 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4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008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182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7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LOC25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5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3526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6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604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 protein-coupled receptor 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76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50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26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54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LIP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lipase related protein 2 (gene/pseudoge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0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523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98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48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38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909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154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208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33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eted in azoospermia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0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3774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60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1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lemm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707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58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05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foil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54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7245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21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16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prostaglandin dehydrogenase 15-(NA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7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8381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18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13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mlin 2, DAN family BMP antagon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3407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6532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046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9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ase H+/K+ transporting beta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29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00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93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13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alic acid binding Ig like lectin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9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856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79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13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loride intracellular channel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82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1340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6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62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 protein-coupled estrogen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28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6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58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66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pain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4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07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330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0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tostatin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0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349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818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76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tinase, acidic pseudogen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282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043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92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94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6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26 member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0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36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814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93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partite motif containing 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1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1419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88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o pore segment chann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1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090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682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3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2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DP glucuronosyltransferase family 2 member B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3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96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397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inde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8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25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110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1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disulfide isomerase family A membe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7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327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758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5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sin VIIA and Rab interact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835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1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608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3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IF2-C20or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IF2-C20orf24 readthrou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455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15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27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0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p1 interacting factor homolog B, membrane traffick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46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20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386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8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M homolog 1, exon junction complex associated facto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wOWNiNDQ3ODRiYjljYTRmMjgzMGI1YjE0ZTFjNmUifQ=="/>
  </w:docVars>
  <w:rsids>
    <w:rsidRoot w:val="343E16D4"/>
    <w:rsid w:val="343E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9:25:00Z</dcterms:created>
  <dc:creator>Sss</dc:creator>
  <cp:lastModifiedBy>Sss</cp:lastModifiedBy>
  <dcterms:modified xsi:type="dcterms:W3CDTF">2022-07-14T09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3D2AD51D0D84A6B814DA13089F9833D</vt:lpwstr>
  </property>
</Properties>
</file>